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60" w:type="dxa"/>
        <w:tblInd w:w="93" w:type="dxa"/>
        <w:tblLook w:val="04A0" w:firstRow="1" w:lastRow="0" w:firstColumn="1" w:lastColumn="0" w:noHBand="0" w:noVBand="1"/>
      </w:tblPr>
      <w:tblGrid>
        <w:gridCol w:w="1185"/>
        <w:gridCol w:w="2135"/>
        <w:gridCol w:w="1015"/>
        <w:gridCol w:w="914"/>
        <w:gridCol w:w="911"/>
      </w:tblGrid>
      <w:tr w:rsidR="00A30A22" w:rsidRPr="006A5EE4" w:rsidTr="00000A82">
        <w:trPr>
          <w:trHeight w:val="255"/>
        </w:trPr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Mass Transitions: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Confirm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Quant</w:t>
            </w:r>
          </w:p>
        </w:tc>
      </w:tr>
      <w:tr w:rsidR="00A30A22" w:rsidRPr="006A5EE4" w:rsidTr="00000A82">
        <w:trPr>
          <w:trHeight w:val="51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recursor 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roduct ion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roduct ion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eriod 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 xml:space="preserve">Cotinine oxide 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9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79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96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96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Nicotine 1'oxid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0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8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0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eriod 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Hydroxycotinine</w:t>
            </w:r>
            <w:proofErr w:type="spellEnd"/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9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4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9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Norcotinin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4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4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Cotin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8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eriod 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Nornicotine</w:t>
            </w:r>
            <w:proofErr w:type="spellEnd"/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4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80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0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4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Anatabine</w:t>
            </w:r>
            <w:proofErr w:type="spellEnd"/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43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47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b/>
                <w:bCs/>
                <w:sz w:val="20"/>
                <w:szCs w:val="20"/>
              </w:rPr>
              <w:t>Period 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proofErr w:type="spellStart"/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Anabasine</w:t>
            </w:r>
            <w:proofErr w:type="spellEnd"/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3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0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18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4</w:t>
            </w:r>
          </w:p>
        </w:tc>
      </w:tr>
      <w:tr w:rsidR="00A30A22" w:rsidRPr="006A5EE4" w:rsidTr="00000A82">
        <w:trPr>
          <w:trHeight w:val="255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Nicotin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0</w:t>
            </w:r>
          </w:p>
        </w:tc>
      </w:tr>
      <w:tr w:rsidR="00A30A22" w:rsidRPr="006A5EE4" w:rsidTr="00000A82">
        <w:trPr>
          <w:trHeight w:val="27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d3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A30A22" w:rsidRPr="006A5EE4" w:rsidRDefault="00A30A22" w:rsidP="00000A82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20"/>
                <w:szCs w:val="20"/>
              </w:rPr>
            </w:pPr>
            <w:r w:rsidRPr="006A5EE4">
              <w:rPr>
                <w:rFonts w:ascii="Calibri" w:eastAsia="Times New Roman" w:hAnsi="Calibri" w:cs="Arial"/>
                <w:sz w:val="20"/>
                <w:szCs w:val="20"/>
              </w:rPr>
              <w:t>130</w:t>
            </w:r>
          </w:p>
        </w:tc>
      </w:tr>
    </w:tbl>
    <w:p w:rsidR="00A01EE2" w:rsidRDefault="00A01EE2">
      <w:bookmarkStart w:id="0" w:name="_GoBack"/>
      <w:bookmarkEnd w:id="0"/>
    </w:p>
    <w:sectPr w:rsidR="00A0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22"/>
    <w:rsid w:val="00A01EE2"/>
    <w:rsid w:val="00A3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4-03-27T19:58:00Z</dcterms:created>
  <dcterms:modified xsi:type="dcterms:W3CDTF">2014-03-27T19:58:00Z</dcterms:modified>
</cp:coreProperties>
</file>